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71F" w:rsidRPr="0037671F" w:rsidRDefault="0037671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5"/>
        <w:gridCol w:w="572"/>
        <w:gridCol w:w="1070"/>
        <w:gridCol w:w="1134"/>
        <w:gridCol w:w="992"/>
      </w:tblGrid>
      <w:tr w:rsidR="00BC40BB" w:rsidRPr="0037671F" w:rsidTr="00BF09CB">
        <w:trPr>
          <w:trHeight w:val="534"/>
        </w:trPr>
        <w:tc>
          <w:tcPr>
            <w:tcW w:w="6983" w:type="dxa"/>
            <w:gridSpan w:val="5"/>
            <w:tcBorders>
              <w:left w:val="nil"/>
              <w:right w:val="nil"/>
            </w:tcBorders>
          </w:tcPr>
          <w:p w:rsidR="00BC40BB" w:rsidRPr="00BC40BB" w:rsidRDefault="00BC40BB" w:rsidP="00BC40BB">
            <w:pPr>
              <w:spacing w:line="480" w:lineRule="auto"/>
              <w:ind w:firstLineChars="100" w:firstLine="240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Clinical features and molecular characteristics (cases)</w:t>
            </w:r>
          </w:p>
        </w:tc>
      </w:tr>
      <w:tr w:rsidR="00BC40BB" w:rsidRPr="00BC40BB" w:rsidTr="00916A40">
        <w:tc>
          <w:tcPr>
            <w:tcW w:w="32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ERα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C40BB" w:rsidRPr="00BC40BB" w:rsidRDefault="00BC40BB" w:rsidP="00BC4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</w:tr>
      <w:tr w:rsidR="00BC40BB" w:rsidRPr="00BC40BB" w:rsidTr="00873745">
        <w:tc>
          <w:tcPr>
            <w:tcW w:w="3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left w:val="nil"/>
              <w:bottom w:val="nil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40BB" w:rsidRPr="00BC40BB" w:rsidRDefault="00BC40BB" w:rsidP="00BC40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</w:tr>
      <w:tr w:rsidR="00BC40BB" w:rsidRPr="00BC40BB" w:rsidTr="004F675B"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PR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</w:tr>
      <w:tr w:rsidR="00BC40BB" w:rsidRPr="00BC40BB" w:rsidTr="00F67DA2">
        <w:tc>
          <w:tcPr>
            <w:tcW w:w="3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40BB" w:rsidRPr="00BC40BB" w:rsidTr="009C063F"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HER2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22</w:t>
            </w:r>
          </w:p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40BB" w:rsidRPr="00BC40BB" w:rsidTr="009C063F">
        <w:tc>
          <w:tcPr>
            <w:tcW w:w="3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40BB" w:rsidRPr="00BC40BB" w:rsidTr="00E05BC4"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Lymph node metastasis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20</w:t>
            </w:r>
          </w:p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40BB" w:rsidRPr="00BC40BB" w:rsidTr="00E05BC4">
        <w:tc>
          <w:tcPr>
            <w:tcW w:w="3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40BB" w:rsidRPr="00BC40BB" w:rsidTr="003460E8">
        <w:tc>
          <w:tcPr>
            <w:tcW w:w="32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C40BB" w:rsidRPr="00BC40BB" w:rsidRDefault="00BC40B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40BB">
              <w:rPr>
                <w:rFonts w:ascii="Arial" w:hAnsi="Arial" w:cs="Arial"/>
                <w:b/>
                <w:sz w:val="24"/>
                <w:szCs w:val="24"/>
              </w:rPr>
              <w:t>Pathological grade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24</w:t>
            </w:r>
          </w:p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C40BB" w:rsidRPr="00BC40BB" w:rsidTr="003460E8">
        <w:tc>
          <w:tcPr>
            <w:tcW w:w="3255" w:type="dxa"/>
            <w:vMerge/>
            <w:tcBorders>
              <w:top w:val="nil"/>
              <w:left w:val="nil"/>
              <w:right w:val="nil"/>
            </w:tcBorders>
          </w:tcPr>
          <w:p w:rsidR="00BC40BB" w:rsidRPr="00BC40BB" w:rsidRDefault="00BC40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left w:val="nil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Medium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:rsidR="00BC40BB" w:rsidRPr="00BC40BB" w:rsidRDefault="00BC40B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40BB" w:rsidRPr="00BC40BB" w:rsidTr="003460E8">
        <w:tc>
          <w:tcPr>
            <w:tcW w:w="3255" w:type="dxa"/>
            <w:vMerge/>
            <w:tcBorders>
              <w:top w:val="nil"/>
              <w:left w:val="nil"/>
              <w:right w:val="nil"/>
            </w:tcBorders>
          </w:tcPr>
          <w:p w:rsidR="00BC40BB" w:rsidRPr="00BC40BB" w:rsidRDefault="00BC40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C40BB" w:rsidRPr="00BC40BB" w:rsidRDefault="00BC40BB" w:rsidP="009533B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BC40BB" w:rsidRPr="00BC40BB" w:rsidRDefault="00BC40BB" w:rsidP="006C05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C40BB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BC40BB" w:rsidRPr="00BC40BB" w:rsidRDefault="00BC40BB" w:rsidP="006C05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:rsidR="00BC40BB" w:rsidRPr="00BC40BB" w:rsidRDefault="00BC40B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D6DC9" w:rsidRPr="00BC40BB" w:rsidRDefault="009533B2">
      <w:pPr>
        <w:rPr>
          <w:rFonts w:ascii="Arial" w:hAnsi="Arial" w:cs="Arial"/>
          <w:sz w:val="24"/>
          <w:szCs w:val="24"/>
        </w:rPr>
      </w:pPr>
      <w:r w:rsidRPr="00BC40BB">
        <w:rPr>
          <w:rFonts w:ascii="Arial" w:hAnsi="Arial" w:cs="Arial"/>
          <w:sz w:val="24"/>
          <w:szCs w:val="24"/>
        </w:rPr>
        <w:t xml:space="preserve"> </w:t>
      </w:r>
    </w:p>
    <w:sectPr w:rsidR="004D6DC9" w:rsidRPr="00BC40BB" w:rsidSect="00A318C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zNjY2tzA2MTQ1NDdX0lEKTi0uzszPAykwrAUAlPYm6CwAAAA="/>
  </w:docVars>
  <w:rsids>
    <w:rsidRoot w:val="00986863"/>
    <w:rsid w:val="00123DED"/>
    <w:rsid w:val="0037671F"/>
    <w:rsid w:val="003B7A3A"/>
    <w:rsid w:val="004D6DC9"/>
    <w:rsid w:val="006C0544"/>
    <w:rsid w:val="00890A85"/>
    <w:rsid w:val="009533B2"/>
    <w:rsid w:val="00986863"/>
    <w:rsid w:val="00A318CF"/>
    <w:rsid w:val="00AC54F1"/>
    <w:rsid w:val="00B8049C"/>
    <w:rsid w:val="00BC40BB"/>
    <w:rsid w:val="00C26446"/>
    <w:rsid w:val="00D44CFE"/>
    <w:rsid w:val="00F54FFC"/>
    <w:rsid w:val="00FB1146"/>
    <w:rsid w:val="00FF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4CA09"/>
  <w15:chartTrackingRefBased/>
  <w15:docId w15:val="{0E3DD386-AC95-4C40-94C9-0AB0A384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3</Words>
  <Characters>187</Characters>
  <Application>Microsoft Office Word</Application>
  <DocSecurity>0</DocSecurity>
  <Lines>4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伟翔</dc:creator>
  <cp:keywords/>
  <dc:description/>
  <cp:lastModifiedBy>Microsoft Office User</cp:lastModifiedBy>
  <cp:revision>13</cp:revision>
  <dcterms:created xsi:type="dcterms:W3CDTF">2020-01-04T17:42:00Z</dcterms:created>
  <dcterms:modified xsi:type="dcterms:W3CDTF">2020-07-29T16:20:00Z</dcterms:modified>
</cp:coreProperties>
</file>